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F38" w:rsidRDefault="00115F38" w:rsidP="00115F38">
      <w:pPr>
        <w:rPr>
          <w:rFonts w:cstheme="minorHAnsi"/>
          <w:b/>
          <w:bCs/>
          <w:color w:val="000000" w:themeColor="text1"/>
        </w:rPr>
      </w:pPr>
      <w:r w:rsidRPr="00875357">
        <w:rPr>
          <w:rFonts w:cstheme="minorHAnsi"/>
          <w:b/>
          <w:bCs/>
          <w:color w:val="000000" w:themeColor="text1"/>
        </w:rPr>
        <w:t xml:space="preserve">Appendix </w:t>
      </w:r>
      <w:r>
        <w:rPr>
          <w:rFonts w:cstheme="minorHAnsi"/>
          <w:b/>
          <w:bCs/>
          <w:color w:val="000000" w:themeColor="text1"/>
        </w:rPr>
        <w:t>E.</w:t>
      </w:r>
      <w:r w:rsidRPr="00875357">
        <w:rPr>
          <w:rFonts w:cstheme="minorHAnsi"/>
          <w:b/>
          <w:bCs/>
          <w:color w:val="000000" w:themeColor="text1"/>
        </w:rPr>
        <w:t xml:space="preserve"> Allied Health Professional Organizations</w:t>
      </w:r>
    </w:p>
    <w:p w:rsidR="00115F38" w:rsidRPr="00F53662" w:rsidRDefault="00115F38" w:rsidP="00115F38">
      <w:pPr>
        <w:rPr>
          <w:rFonts w:cstheme="minorHAnsi"/>
          <w:b/>
          <w:bCs/>
          <w:color w:val="000000" w:themeColor="text1"/>
        </w:rPr>
      </w:pPr>
    </w:p>
    <w:tbl>
      <w:tblPr>
        <w:tblW w:w="9360" w:type="dxa"/>
        <w:tblInd w:w="108" w:type="dxa"/>
        <w:tblBorders>
          <w:bottom w:val="dotted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4682"/>
      </w:tblGrid>
      <w:tr w:rsidR="00115F38" w:rsidRPr="005D3931" w:rsidTr="00E5566E">
        <w:trPr>
          <w:trHeight w:val="312"/>
        </w:trPr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tional Physiotherapy Association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fghan Association for Physical Therapy</w:t>
            </w:r>
          </w:p>
        </w:tc>
        <w:tc>
          <w:tcPr>
            <w:tcW w:w="4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ithuanian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lbanian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uxembourg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rgentine Association of Kinesiolog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cau Physical Therapists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ustralian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ysiotherapists of Madagascar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ustrian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y Association of Malawi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ahamas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laysian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ahrain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ysiotherapists of Mali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angladesh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lta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arbados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ysiotherapist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(Mauritius)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xxon, Physical Therapy in Belgium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exican Association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eninoise Association of Physiotherapists Reeducator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ongolian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ermuda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hamber of Physiotherapists of Montenegro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hutan Society of Physiotherap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ational Federation of Physiotherapists in Morocco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ysiotherapists in Bosnia and Herzegovin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yanmar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ists' Association of Brazil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amibian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ulgarian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epal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ambodian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Royal Dutch Society for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ameroon Society of Physiotherap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y New Zealand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anadian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igerien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ollege of Physiotherapists of Chil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igeria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olombian Association of Physiotherap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orwegian Physiotherapist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ongo Physical Therapists Un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kistan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hysical Therapy Commission of the Therapist Guild of </w:t>
            </w: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osta Ric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alestinian General Syndicate for Physical 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roatian Council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namanian Association of Physiotherapy and/or Kinesiolog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uracao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pua New Guinea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yprus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eruvian Association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Union of Physiotherapists of the Czech Republic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ilippine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Danish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olish Chamber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Dominican Association of Physical 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ortuguese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cuadorian Society of Physiotherap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uerto Rican Association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stonian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rder of Physiotherapists in Roman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swatini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Rwanda Physical Therapy Organis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thiopian Physiotherapists'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audi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Fiji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enegalese Association of Physiotherapists - Rehabilitator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Finnish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ingapore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French National Council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lovak Chamber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eorgian Association of Physical Therapy and Rehabilit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lovenian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erman Association for Physiotherap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outh African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hana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panish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nhellenic Physiotherapists'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ri Lanka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uyana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y Association of Saint Luc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aitian Physiotherapy Societ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udanese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ong Kong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urinamese Association for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Hungarian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wedish Associ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celandic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swis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dian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yrian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donesian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aiwan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Iranian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ysiotherapists in Tanzan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rish Society of Chartered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cal Therapy Association of Thailand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sraeli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ogolese Physiotherapists'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talian Association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y Association of Trinidad and Tobago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vorian Association of Masseurs-Kinesi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urkish Physi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amaica Physio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Uganda Association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apanese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Ukrainian Association of Physical 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ordanian Physiotherapy Societ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mirates Physiotherapy Societ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enya Society of Physio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hartered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orean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merican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hamber of Physiotherapists of Kosovo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ists' Association of Urugua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uwaiti Physical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Venezuelan Federation of Physi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atvian Physiotherapists'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Vietnam Physic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tcBorders>
              <w:bottom w:val="nil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rder of Physiotherapists in Lebanon</w:t>
            </w:r>
          </w:p>
        </w:tc>
        <w:tc>
          <w:tcPr>
            <w:tcW w:w="4682" w:type="dxa"/>
            <w:tcBorders>
              <w:bottom w:val="nil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Zambia Society of Physi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ysiotherapists' Association of the Principality of Liechtenstein</w:t>
            </w:r>
          </w:p>
        </w:tc>
        <w:tc>
          <w:tcPr>
            <w:tcW w:w="4682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Zimbabwe Physiotherapy Association</w:t>
            </w:r>
          </w:p>
        </w:tc>
      </w:tr>
      <w:tr w:rsidR="00115F38" w:rsidRPr="005D3931" w:rsidTr="00E5566E">
        <w:trPr>
          <w:trHeight w:val="312"/>
        </w:trPr>
        <w:tc>
          <w:tcPr>
            <w:tcW w:w="9360" w:type="dxa"/>
            <w:gridSpan w:val="2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sz w:val="20"/>
                <w:szCs w:val="20"/>
              </w:rPr>
            </w:pPr>
            <w:r w:rsidRPr="005D393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tional Occupational Therapy Association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nfederacion LatinoAmericana De Terapeutas Ocupacionales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stituti Kosovar i Ergoterapise / Kosovo Institute of Ergotherapy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ccupational Therapy Africa Regional Group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atvian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ia Pacific Occupational Therapy Regional Group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ebanese Occupational Therapists Syndicate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rab Occupational Therapy Regional Group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Lithuanian Association of Occupational Therapists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Argentina de Terapistas Ocupacionale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sociation Luxembourgeoise des Ergotherapeutes Diplomes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rmenian Ergotherapists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cau Occupational Therapists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ustrali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Malgache Pour L'Ergotherapie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rgotherapie Austri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Malawi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the Bahama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laysian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Bangladesh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lta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Association of Caribbean Occupational Therapists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ists' Association (Mauritius)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ederation Nationale Belge des Ergotherapeute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ociacion de Profesionales en Terapia Ocupacional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ermuda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ongolian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Occupational Therapists in Bosnia and Herzegovin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Morocco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otswana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amibian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sociacao Brasileira dos Terapeutas Ocupacionais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rgotherapie Nederland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Bulgarian Ergo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New Zealand | Whakaora Ngangahau Aotearo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anadian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ccupational Therapist Association of Nigeria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Colegio de Terapeutas Ocupacionales de Chile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orsk Ergoterapeutforbund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hina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kistan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olegio Colombiano de Terapia Ocupacional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lestinian Association for Occupational Therapy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de Profesionales en Terapia Ocupacional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de Terapeutas Ocupacionales de Panama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ouncil of Occupational Therapists for the European Countrie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Profesional de Terapeutas Ocupacionales del Peru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rvatska udruga radnih terapeut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ilippine Academy of Occupational Therapists Inc.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yprus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olish Occupational Therapy Association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zech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sociacao Portuguesa de Terapeutas Ocupacionai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Danish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rofessional Association of Occupational Therapists from Roman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Dominican Republic Society of Occupational Therapy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Russian Professional Association of Erg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stonian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Rwanda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rgoterapeutfelagid / Faroese Occupational Therapists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audi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uomen Toimintaterapeuttiliitto ry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Occupational Therapists of Serb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sociation Nationale Francaise des Ergotherapeutes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eychelles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eorgian Occupational Therapists'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ingapore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 xml:space="preserve">German Association of Occupational Therapists 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lovenian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Ghan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South Africa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ellenic Association of Ergo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Profesional Espanola de Terapeutas Ocupacionale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Guyana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ri Lanka Society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aitian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wedish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Hong Kong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rgotherapeutInnen - Verband Schweiz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celandic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aiwan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ll India Occupational Therapists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anzania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donesian Occupational Therapists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ccupational Therapists Association of Thailand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ranian Occupational 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rinidad and Tobago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Occupational Therapists of Ireland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Tunisienne D'Ergotherapie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sraeli Un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urkish Ergo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zione Italiana dei Terapisti Occupazionali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Uganda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Occupational Therapy Association of Jamaica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Ukrainian Society of Ergo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apanese Association of Occupational Therapists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Royal College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ordanian Society for Occupational Therapy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merican Occupational Therapy Association Inc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azakhstan Ergotherapy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Federacion Venezolana de Terapeutas Ocupacionales (Venezuela)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enya Occupational Therapists Association</w:t>
            </w:r>
          </w:p>
        </w:tc>
        <w:tc>
          <w:tcPr>
            <w:tcW w:w="4682" w:type="dxa"/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Zambia Occupational Therap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orean Association of Occupational 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Zimbabwe Association of Occupational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9360" w:type="dxa"/>
            <w:gridSpan w:val="2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D393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tional Speech And Language Therapy Organisation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uropean Speech And Language Therapy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sraeli Speech, Hearing and Language Association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national Association of Communication Sciences and Disorders 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Federazione Logopedisti Italiani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ociacion Argentina de Logopedi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Japanese Association of Speech Language-Hearing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peech Pathology Australi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Luxembourgeoise des Orthophoniste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Bundesverband Diplomierte Logopädinnen Österreich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Malaysian Association of Speech-Language and Hearing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Union Professionnelle des Logopèdes Francophone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he Association of Speech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Vlaamse Verening voor Logopediste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ociedad Mexicana de Audiologia y Foniatri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Federal Council of Speech-language Patholog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derlandse Verening voor Logopedie en Foniatria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razilian Society of Spech-language Pathology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ew Zealand Speech-language Therapists'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peech-Language &amp; Audiology Canad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Nigerian Speech and Hearing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legio de Fonoaudiólogos de Chil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he Norwegian Association of Speech and Language Therapists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Beijing Association of Voic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legio Nacional de Fonoaudiólogos de Panamá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he Hong Kong Association of Speech Therap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hilippine Association of Speech Patholog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ociación Colombiana de Fonoaudiología y Terapia del Lenguaj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olish Logopaedic Society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ón Costarricense de Terapeutas del Lenguaj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sociação Portuguesa Terapeutas da Fala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Asociacion de Linguistas de Cuba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Organización Puertorriqueña de Patología del Habla, Lenguaje y Audiología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Cyprus SLT-SLP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Phoniatricians and Speech Therap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he Association of Clinical Logopedic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audi speech Pathology and Audiology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udiologopaedisk Forening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peech Language Hearing Association, Singapore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gyptian Society of Phoniatrics and Logopedic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outh African Speech Language Hearing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Estonian Logopedists Un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Korean Academy of Speech-Language Pathology &amp; Audiology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Suomen Puheterapeuttiliitto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sociation Espanola de Logopedia Foniatria y Audiologia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Federation Nationale des Orthophoniste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The Swedish Association of Logopedists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Deutscher Bundesverband für Logopädie e.V.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>Conference des Associations Professionnelles Suisses des Logopediste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Panhellenios Syllogos Logopedik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he Speech-Language-Hearing Association of the Republic of China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Ungarishe Gesellschaft fur Phonetik, Phoniatrie und </w:t>
            </w: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Logopadie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hai Speech and Hearing Association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The Icelandic Association of Speech Therapists and Speech-language Pathologists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ssociation of Speech and Language Pathologists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dian Speech and Hearing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American Speech-Language-Hearing Association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ndonesian Speech Therapist Association</w:t>
            </w:r>
          </w:p>
        </w:tc>
        <w:tc>
          <w:tcPr>
            <w:tcW w:w="4682" w:type="dxa"/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Asociación de Fonoaudiología del Uruguay </w:t>
            </w:r>
          </w:p>
        </w:tc>
      </w:tr>
      <w:tr w:rsidR="00115F38" w:rsidRPr="00C94279" w:rsidTr="00E5566E">
        <w:trPr>
          <w:trHeight w:val="312"/>
        </w:trPr>
        <w:tc>
          <w:tcPr>
            <w:tcW w:w="4678" w:type="dxa"/>
            <w:tcBorders>
              <w:bottom w:val="nil"/>
            </w:tcBorders>
            <w:shd w:val="clear" w:color="auto" w:fill="auto"/>
            <w:noWrap/>
            <w:hideMark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oyal College of Speech and Language Therapists </w:t>
            </w:r>
          </w:p>
        </w:tc>
        <w:tc>
          <w:tcPr>
            <w:tcW w:w="4682" w:type="dxa"/>
            <w:tcBorders>
              <w:bottom w:val="nil"/>
            </w:tcBorders>
            <w:shd w:val="clear" w:color="auto" w:fill="auto"/>
            <w:noWrap/>
            <w:hideMark/>
          </w:tcPr>
          <w:p w:rsidR="00115F38" w:rsidRPr="00C9427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</w:pPr>
            <w:r w:rsidRPr="00C94279">
              <w:rPr>
                <w:rFonts w:eastAsia="Times New Roman" w:cstheme="minorHAnsi"/>
                <w:color w:val="000000"/>
                <w:sz w:val="20"/>
                <w:szCs w:val="20"/>
                <w:lang w:val="fr-FR"/>
              </w:rPr>
              <w:t xml:space="preserve">Federacion Latino-Americana de Sociedades de Foniatria Logopedia y Audiologia </w:t>
            </w:r>
          </w:p>
        </w:tc>
      </w:tr>
      <w:tr w:rsidR="00115F38" w:rsidRPr="00931AF5" w:rsidTr="00E5566E">
        <w:trPr>
          <w:trHeight w:val="312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15F38" w:rsidRPr="00285DF9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</w:pPr>
            <w:r w:rsidRPr="00931AF5">
              <w:rPr>
                <w:rFonts w:eastAsia="Times New Roman" w:cstheme="minorHAnsi"/>
                <w:color w:val="000000"/>
                <w:sz w:val="20"/>
                <w:szCs w:val="20"/>
              </w:rPr>
              <w:t>Irish Association for Speech and Language Therapist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8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15F38" w:rsidRPr="00931AF5" w:rsidRDefault="00115F38" w:rsidP="00E5566E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F38"/>
    <w:rsid w:val="0001706C"/>
    <w:rsid w:val="00115F38"/>
    <w:rsid w:val="00130508"/>
    <w:rsid w:val="001A4F44"/>
    <w:rsid w:val="00417D1D"/>
    <w:rsid w:val="00444B42"/>
    <w:rsid w:val="005075D0"/>
    <w:rsid w:val="00584B41"/>
    <w:rsid w:val="00593771"/>
    <w:rsid w:val="006128D8"/>
    <w:rsid w:val="00615C5B"/>
    <w:rsid w:val="006512FD"/>
    <w:rsid w:val="0066528C"/>
    <w:rsid w:val="006A5814"/>
    <w:rsid w:val="006A686C"/>
    <w:rsid w:val="006D735C"/>
    <w:rsid w:val="006E6619"/>
    <w:rsid w:val="00724024"/>
    <w:rsid w:val="00775315"/>
    <w:rsid w:val="008150E3"/>
    <w:rsid w:val="00915A20"/>
    <w:rsid w:val="009412E9"/>
    <w:rsid w:val="009A131A"/>
    <w:rsid w:val="00A2485F"/>
    <w:rsid w:val="00A40FA6"/>
    <w:rsid w:val="00A9753E"/>
    <w:rsid w:val="00AF3242"/>
    <w:rsid w:val="00B649C5"/>
    <w:rsid w:val="00BA5BA7"/>
    <w:rsid w:val="00BD3B0D"/>
    <w:rsid w:val="00C93911"/>
    <w:rsid w:val="00DE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85</Words>
  <Characters>10997</Characters>
  <Application>Microsoft Office Word</Application>
  <DocSecurity>0</DocSecurity>
  <Lines>19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09T02:28:00Z</dcterms:created>
  <dcterms:modified xsi:type="dcterms:W3CDTF">2022-12-09T02:28:00Z</dcterms:modified>
</cp:coreProperties>
</file>